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993"/>
        <w:gridCol w:w="815"/>
        <w:gridCol w:w="2034"/>
        <w:gridCol w:w="936"/>
        <w:gridCol w:w="2034"/>
        <w:gridCol w:w="936"/>
        <w:gridCol w:w="2034"/>
        <w:gridCol w:w="930"/>
      </w:tblGrid>
      <w:tr>
        <w:trPr/>
        <w:tc>
          <w:tcPr>
            <w:tcW w:w="14952" w:type="dxa"/>
            <w:gridSpan w:val="9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Supplemental Table 4. </w:t>
            </w:r>
            <w:r>
              <w:rPr>
                <w:rFonts w:cs="Calibri" w:ascii="Calibri" w:hAnsi="Calibri"/>
                <w:sz w:val="22"/>
                <w:szCs w:val="22"/>
              </w:rPr>
              <w:t>Sensitivity Analysis: Excludes births within two weeks before the survey began.  N=884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Unadjusted Model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ltivariable Model 1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ltivariable Model 2</w:t>
            </w:r>
          </w:p>
        </w:tc>
        <w:tc>
          <w:tcPr>
            <w:tcW w:w="29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ltivariable Model 3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R (95% CI)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bola period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65 (0.48-0.89)</w:t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9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69 (0.49-0.97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32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68 (0.49-0.96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28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68 (0.49-0.96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28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ousehold wealth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67 (1.28-2.16)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&lt;0.001</w:t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23 (0.97-1.56)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84</w:t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24 (0.98-1.57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75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ternal education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None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Ref. 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rimary only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18 (0.80-1.75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96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8 (0.75-1.57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70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5 (0.71-1.55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94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Secondary or high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44 (0.79-2.63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29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52 (0.82-2.81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79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52 (0.79-2.92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04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assa language speak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3 (0.48-1.12)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43</w:t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2 (0.46-1.12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41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istance from health facility 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er km, up to 10km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85 (0.78-0.92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1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85 (0.78-0.92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er km, 10 to 21km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0 (0.93-1.08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85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0 (0.93-1.08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77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er km, 21km and ov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91 (0.83-1.00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50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91 (0.83-1.01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64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ternal age at birth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First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Second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3 (0.45-1.17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86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Third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3 (0.49-1.10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29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Fourth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6 (0.48-1.20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31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ther is married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5 (0.64-1.72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45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irth ord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1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st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2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n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or 3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r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88 (0.61-1.26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71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4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th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or high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16 (0.78-1.71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59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ainy season birth</w:t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D9D9D9"/>
                <w:sz w:val="22"/>
                <w:szCs w:val="22"/>
              </w:rPr>
            </w:pPr>
            <w:r>
              <w:rPr>
                <w:rFonts w:cs="Calibri" w:ascii="Calibri" w:hAnsi="Calibri"/>
                <w:color w:val="D9D9D9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87 (0.63-1.20)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97</w:t>
            </w:r>
          </w:p>
        </w:tc>
      </w:tr>
      <w:tr>
        <w:trPr>
          <w:trHeight w:val="573" w:hRule="atLeast"/>
        </w:trPr>
        <w:tc>
          <w:tcPr>
            <w:tcW w:w="1495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sectPr>
      <w:type w:val="nextPage"/>
      <w:pgSz w:orient="landscape" w:w="15840" w:h="122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4T19:53:00Z</dcterms:created>
  <dc:creator>John Kraemer</dc:creator>
  <dc:description/>
  <cp:keywords/>
  <dc:language>en-US</dc:language>
  <cp:lastModifiedBy>John Kraemer</cp:lastModifiedBy>
  <dcterms:modified xsi:type="dcterms:W3CDTF">2016-05-24T20:58:00Z</dcterms:modified>
  <cp:revision>3</cp:revision>
  <dc:subject/>
  <dc:title/>
</cp:coreProperties>
</file>